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BE693" w14:textId="2863C2A3" w:rsidR="009D718B" w:rsidRPr="008404C8" w:rsidRDefault="0015426D" w:rsidP="009D718B">
      <w:pPr>
        <w:tabs>
          <w:tab w:val="left" w:pos="1800"/>
        </w:tabs>
        <w:spacing w:after="120"/>
        <w:rPr>
          <w:rFonts w:eastAsia="Arial"/>
          <w:b/>
          <w:bCs/>
          <w:color w:val="000000"/>
        </w:rPr>
      </w:pPr>
      <w:r w:rsidRPr="008404C8">
        <w:rPr>
          <w:rFonts w:eastAsia="Arial"/>
          <w:b/>
          <w:bCs/>
          <w:color w:val="000000"/>
        </w:rPr>
        <w:t xml:space="preserve">Appendix 1:  </w:t>
      </w:r>
      <w:r w:rsidR="009D718B" w:rsidRPr="008404C8">
        <w:rPr>
          <w:rFonts w:eastAsia="Arial"/>
          <w:b/>
          <w:bCs/>
          <w:color w:val="000000"/>
        </w:rPr>
        <w:t>Examples of open-ended questions related to COVID-19 in</w:t>
      </w:r>
      <w:r w:rsidR="008404C8">
        <w:rPr>
          <w:rFonts w:eastAsia="Arial"/>
          <w:b/>
          <w:bCs/>
          <w:color w:val="000000"/>
        </w:rPr>
        <w:t xml:space="preserve"> </w:t>
      </w:r>
      <w:r w:rsidR="009D718B" w:rsidRPr="008404C8">
        <w:rPr>
          <w:rFonts w:eastAsia="Arial"/>
          <w:b/>
          <w:bCs/>
          <w:color w:val="000000"/>
        </w:rPr>
        <w:t>phone interviews</w:t>
      </w:r>
    </w:p>
    <w:p w14:paraId="473CA30F" w14:textId="197FA7B8" w:rsidR="009D718B" w:rsidRPr="008404C8" w:rsidRDefault="009D718B" w:rsidP="009D718B">
      <w:pPr>
        <w:tabs>
          <w:tab w:val="left" w:pos="1800"/>
        </w:tabs>
        <w:spacing w:after="120"/>
        <w:rPr>
          <w:rFonts w:eastAsia="Arial"/>
          <w:color w:val="000000"/>
        </w:rPr>
      </w:pPr>
    </w:p>
    <w:p w14:paraId="5151FA3D" w14:textId="2E91DCFC" w:rsidR="009D718B" w:rsidRPr="008404C8" w:rsidRDefault="0015426D" w:rsidP="009D718B">
      <w:pPr>
        <w:tabs>
          <w:tab w:val="left" w:pos="1800"/>
        </w:tabs>
        <w:spacing w:after="120"/>
        <w:rPr>
          <w:rFonts w:eastAsia="Arial"/>
          <w:b/>
          <w:bCs/>
          <w:color w:val="000000"/>
        </w:rPr>
      </w:pPr>
      <w:r w:rsidRPr="008404C8">
        <w:rPr>
          <w:rFonts w:eastAsia="Arial"/>
          <w:b/>
          <w:bCs/>
          <w:color w:val="000000"/>
        </w:rPr>
        <w:t>Phone interviews with h</w:t>
      </w:r>
      <w:r w:rsidR="009D718B" w:rsidRPr="008404C8">
        <w:rPr>
          <w:rFonts w:eastAsia="Arial"/>
          <w:b/>
          <w:bCs/>
          <w:color w:val="000000"/>
        </w:rPr>
        <w:t>ome care clients</w:t>
      </w:r>
    </w:p>
    <w:p w14:paraId="205A9E26" w14:textId="225E1B09" w:rsidR="009D718B" w:rsidRPr="008404C8" w:rsidRDefault="009D718B" w:rsidP="004833DD">
      <w:pPr>
        <w:pStyle w:val="ListParagraph"/>
        <w:numPr>
          <w:ilvl w:val="0"/>
          <w:numId w:val="6"/>
        </w:numPr>
        <w:tabs>
          <w:tab w:val="left" w:pos="1800"/>
        </w:tabs>
        <w:spacing w:after="120"/>
        <w:rPr>
          <w:rFonts w:eastAsia="Arial"/>
          <w:color w:val="000000"/>
        </w:rPr>
      </w:pPr>
      <w:r w:rsidRPr="008404C8">
        <w:rPr>
          <w:rFonts w:eastAsia="Arial"/>
          <w:color w:val="000000"/>
        </w:rPr>
        <w:t xml:space="preserve">How has the COVID-19 pandemic changed home care services you receive? </w:t>
      </w:r>
      <w:r w:rsidR="002F40F1" w:rsidRPr="008404C8">
        <w:rPr>
          <w:rFonts w:eastAsia="Arial"/>
          <w:color w:val="000000"/>
        </w:rPr>
        <w:t xml:space="preserve"> </w:t>
      </w:r>
      <w:r w:rsidRPr="008404C8">
        <w:rPr>
          <w:rFonts w:eastAsia="Arial"/>
          <w:color w:val="000000"/>
        </w:rPr>
        <w:t xml:space="preserve">Would you describe how things were before and then after the pandemic? </w:t>
      </w:r>
    </w:p>
    <w:p w14:paraId="0F3FF2E7" w14:textId="77777777" w:rsidR="006C3195" w:rsidRPr="008404C8" w:rsidRDefault="006C3195" w:rsidP="006C3195">
      <w:pPr>
        <w:pStyle w:val="ListParagraph"/>
        <w:tabs>
          <w:tab w:val="left" w:pos="1800"/>
        </w:tabs>
        <w:spacing w:after="120"/>
        <w:rPr>
          <w:rFonts w:eastAsia="Arial"/>
          <w:color w:val="000000"/>
        </w:rPr>
      </w:pPr>
    </w:p>
    <w:p w14:paraId="2E4739B1" w14:textId="77777777" w:rsidR="00CD0E38" w:rsidRPr="008404C8" w:rsidRDefault="009D718B" w:rsidP="009D718B">
      <w:pPr>
        <w:pStyle w:val="ListParagraph"/>
        <w:numPr>
          <w:ilvl w:val="0"/>
          <w:numId w:val="6"/>
        </w:numPr>
        <w:tabs>
          <w:tab w:val="left" w:pos="1800"/>
        </w:tabs>
        <w:spacing w:after="120"/>
        <w:rPr>
          <w:rFonts w:eastAsia="Arial"/>
          <w:color w:val="000000"/>
        </w:rPr>
      </w:pPr>
      <w:r w:rsidRPr="008404C8">
        <w:rPr>
          <w:rFonts w:eastAsia="Arial"/>
          <w:color w:val="000000"/>
        </w:rPr>
        <w:t>How has COVID-19 changed your own home or day-to-day habits?</w:t>
      </w:r>
      <w:r w:rsidR="00CD0E38" w:rsidRPr="008404C8">
        <w:rPr>
          <w:rFonts w:eastAsia="Arial"/>
          <w:color w:val="000000"/>
        </w:rPr>
        <w:t xml:space="preserve"> </w:t>
      </w:r>
    </w:p>
    <w:p w14:paraId="7D7CF524" w14:textId="77777777" w:rsidR="00CD0E38" w:rsidRPr="008404C8" w:rsidRDefault="00CD0E38" w:rsidP="00CD0E38">
      <w:pPr>
        <w:pStyle w:val="ListParagraph"/>
        <w:rPr>
          <w:rFonts w:eastAsia="Arial"/>
          <w:color w:val="000000"/>
        </w:rPr>
      </w:pPr>
    </w:p>
    <w:p w14:paraId="2F358F3B" w14:textId="0A1DA4C8" w:rsidR="00CD0E38" w:rsidRPr="008404C8" w:rsidRDefault="009D718B" w:rsidP="009D718B">
      <w:pPr>
        <w:pStyle w:val="ListParagraph"/>
        <w:numPr>
          <w:ilvl w:val="0"/>
          <w:numId w:val="6"/>
        </w:numPr>
        <w:tabs>
          <w:tab w:val="left" w:pos="1800"/>
        </w:tabs>
        <w:spacing w:after="120"/>
        <w:rPr>
          <w:rFonts w:eastAsia="Arial"/>
          <w:color w:val="000000"/>
        </w:rPr>
      </w:pPr>
      <w:r w:rsidRPr="008404C8">
        <w:rPr>
          <w:rFonts w:eastAsia="Arial"/>
          <w:color w:val="000000"/>
        </w:rPr>
        <w:t xml:space="preserve">How has COVID-19 made you think about your and your family’s safety? </w:t>
      </w:r>
      <w:r w:rsidR="00230CC2" w:rsidRPr="008404C8">
        <w:rPr>
          <w:rFonts w:eastAsia="Arial"/>
          <w:color w:val="000000"/>
        </w:rPr>
        <w:t xml:space="preserve"> </w:t>
      </w:r>
    </w:p>
    <w:p w14:paraId="34C49570" w14:textId="77777777" w:rsidR="00CD0E38" w:rsidRPr="008404C8" w:rsidRDefault="00CD0E38" w:rsidP="00CD0E38">
      <w:pPr>
        <w:pStyle w:val="ListParagraph"/>
        <w:rPr>
          <w:rFonts w:eastAsia="Arial"/>
          <w:color w:val="000000"/>
        </w:rPr>
      </w:pPr>
    </w:p>
    <w:p w14:paraId="6986AA6E" w14:textId="77777777" w:rsidR="00CD0E38" w:rsidRPr="008404C8" w:rsidRDefault="009D718B" w:rsidP="009D718B">
      <w:pPr>
        <w:pStyle w:val="ListParagraph"/>
        <w:numPr>
          <w:ilvl w:val="0"/>
          <w:numId w:val="6"/>
        </w:numPr>
        <w:tabs>
          <w:tab w:val="left" w:pos="1800"/>
        </w:tabs>
        <w:spacing w:after="120"/>
        <w:rPr>
          <w:rFonts w:eastAsia="Arial"/>
          <w:color w:val="000000"/>
        </w:rPr>
      </w:pPr>
      <w:r w:rsidRPr="008404C8">
        <w:rPr>
          <w:rFonts w:eastAsia="Arial"/>
          <w:color w:val="000000"/>
        </w:rPr>
        <w:t>What precautions do you take now that you may not have done before the pandemic? What do you think are the most important precautions?</w:t>
      </w:r>
    </w:p>
    <w:p w14:paraId="6E453C5D" w14:textId="77777777" w:rsidR="00CD0E38" w:rsidRPr="008404C8" w:rsidRDefault="00CD0E38" w:rsidP="00CD0E38">
      <w:pPr>
        <w:pStyle w:val="ListParagraph"/>
        <w:rPr>
          <w:rFonts w:eastAsia="Arial"/>
          <w:color w:val="000000"/>
        </w:rPr>
      </w:pPr>
    </w:p>
    <w:p w14:paraId="59A125B4" w14:textId="77777777" w:rsidR="00CD0E38" w:rsidRPr="008404C8" w:rsidRDefault="009D718B" w:rsidP="009D718B">
      <w:pPr>
        <w:pStyle w:val="ListParagraph"/>
        <w:numPr>
          <w:ilvl w:val="0"/>
          <w:numId w:val="6"/>
        </w:numPr>
        <w:tabs>
          <w:tab w:val="left" w:pos="1800"/>
        </w:tabs>
        <w:spacing w:after="120"/>
        <w:rPr>
          <w:rFonts w:eastAsia="Arial"/>
          <w:color w:val="000000"/>
        </w:rPr>
      </w:pPr>
      <w:r w:rsidRPr="008404C8">
        <w:rPr>
          <w:rFonts w:eastAsia="Arial"/>
          <w:color w:val="000000"/>
        </w:rPr>
        <w:t>How has COVID-19 made you think about the safety of your home care aide? What precautions do you take now for your aide’s safety that you may not have done before the pandemic?</w:t>
      </w:r>
    </w:p>
    <w:p w14:paraId="163055B1" w14:textId="77777777" w:rsidR="00CD0E38" w:rsidRPr="008404C8" w:rsidRDefault="00CD0E38" w:rsidP="00CD0E38">
      <w:pPr>
        <w:pStyle w:val="ListParagraph"/>
        <w:rPr>
          <w:rFonts w:eastAsia="Arial"/>
          <w:color w:val="000000"/>
        </w:rPr>
      </w:pPr>
    </w:p>
    <w:p w14:paraId="16CD799F" w14:textId="77777777" w:rsidR="00CD0E38" w:rsidRPr="008404C8" w:rsidRDefault="009D718B" w:rsidP="009D718B">
      <w:pPr>
        <w:pStyle w:val="ListParagraph"/>
        <w:numPr>
          <w:ilvl w:val="0"/>
          <w:numId w:val="6"/>
        </w:numPr>
        <w:tabs>
          <w:tab w:val="left" w:pos="1800"/>
        </w:tabs>
        <w:spacing w:after="120"/>
        <w:rPr>
          <w:rFonts w:eastAsia="Arial"/>
          <w:color w:val="000000"/>
        </w:rPr>
      </w:pPr>
      <w:r w:rsidRPr="008404C8">
        <w:rPr>
          <w:rFonts w:eastAsia="Arial"/>
          <w:color w:val="000000"/>
        </w:rPr>
        <w:t>What are your top concerns related to COVID-19 and receiving home care?</w:t>
      </w:r>
    </w:p>
    <w:p w14:paraId="63BF80A8" w14:textId="77777777" w:rsidR="00CD0E38" w:rsidRPr="008404C8" w:rsidRDefault="00CD0E38" w:rsidP="00CD0E38">
      <w:pPr>
        <w:pStyle w:val="ListParagraph"/>
        <w:rPr>
          <w:rFonts w:eastAsia="Arial"/>
          <w:color w:val="000000"/>
        </w:rPr>
      </w:pPr>
    </w:p>
    <w:p w14:paraId="510F34FE" w14:textId="3FB4D147" w:rsidR="009D718B" w:rsidRPr="008404C8" w:rsidRDefault="009D718B" w:rsidP="009D718B">
      <w:pPr>
        <w:pStyle w:val="ListParagraph"/>
        <w:numPr>
          <w:ilvl w:val="0"/>
          <w:numId w:val="6"/>
        </w:numPr>
        <w:tabs>
          <w:tab w:val="left" w:pos="1800"/>
        </w:tabs>
        <w:spacing w:after="120"/>
        <w:rPr>
          <w:rFonts w:eastAsia="Arial"/>
          <w:color w:val="000000"/>
        </w:rPr>
      </w:pPr>
      <w:r w:rsidRPr="008404C8">
        <w:rPr>
          <w:rFonts w:eastAsia="Arial"/>
          <w:color w:val="000000"/>
        </w:rPr>
        <w:t xml:space="preserve">Have you used telehealth/telemedicine during the pandemic? If yes, please tell us what you think about it? What forms of telehealth work for you the best? </w:t>
      </w:r>
    </w:p>
    <w:p w14:paraId="4F6767D4" w14:textId="77777777" w:rsidR="009D718B" w:rsidRPr="008404C8" w:rsidRDefault="009D718B" w:rsidP="009D718B">
      <w:pPr>
        <w:tabs>
          <w:tab w:val="left" w:pos="1800"/>
        </w:tabs>
        <w:spacing w:after="120"/>
        <w:rPr>
          <w:rFonts w:eastAsia="Arial"/>
          <w:b/>
          <w:bCs/>
          <w:color w:val="000000"/>
        </w:rPr>
      </w:pPr>
    </w:p>
    <w:p w14:paraId="0EC63483" w14:textId="77777777" w:rsidR="009D718B" w:rsidRPr="008404C8" w:rsidRDefault="009D718B" w:rsidP="009D718B">
      <w:pPr>
        <w:tabs>
          <w:tab w:val="left" w:pos="1800"/>
        </w:tabs>
        <w:spacing w:after="120"/>
        <w:rPr>
          <w:rFonts w:eastAsia="Arial"/>
          <w:b/>
          <w:bCs/>
          <w:color w:val="000000"/>
        </w:rPr>
      </w:pPr>
    </w:p>
    <w:p w14:paraId="32C34E84" w14:textId="1B9DE110" w:rsidR="00EC2144" w:rsidRPr="008404C8" w:rsidRDefault="00EC2144" w:rsidP="00EC2144">
      <w:pPr>
        <w:tabs>
          <w:tab w:val="left" w:pos="1800"/>
        </w:tabs>
        <w:spacing w:after="120"/>
        <w:rPr>
          <w:rFonts w:eastAsia="Arial"/>
          <w:b/>
          <w:bCs/>
          <w:color w:val="000000"/>
        </w:rPr>
      </w:pPr>
      <w:r w:rsidRPr="008404C8">
        <w:rPr>
          <w:rFonts w:eastAsia="Arial"/>
          <w:b/>
          <w:bCs/>
          <w:color w:val="000000"/>
        </w:rPr>
        <w:t xml:space="preserve">Phone interviews with home care </w:t>
      </w:r>
      <w:r w:rsidR="00472F36" w:rsidRPr="008404C8">
        <w:rPr>
          <w:rFonts w:eastAsia="Arial"/>
          <w:b/>
          <w:bCs/>
          <w:color w:val="000000"/>
        </w:rPr>
        <w:t>aides</w:t>
      </w:r>
    </w:p>
    <w:p w14:paraId="64667DDD" w14:textId="4AF7791A" w:rsidR="003162FB" w:rsidRPr="008404C8" w:rsidRDefault="009D718B" w:rsidP="009D718B">
      <w:pPr>
        <w:pStyle w:val="ListParagraph"/>
        <w:numPr>
          <w:ilvl w:val="0"/>
          <w:numId w:val="8"/>
        </w:numPr>
        <w:tabs>
          <w:tab w:val="left" w:pos="1800"/>
        </w:tabs>
        <w:spacing w:after="120"/>
        <w:rPr>
          <w:rFonts w:eastAsia="Arial"/>
          <w:color w:val="000000"/>
        </w:rPr>
      </w:pPr>
      <w:r w:rsidRPr="008404C8">
        <w:rPr>
          <w:rFonts w:eastAsia="Arial"/>
          <w:color w:val="000000"/>
        </w:rPr>
        <w:t xml:space="preserve">How has the COVID-19 pandemic changed the day-to-day work you do? Would you describe how things were before and now during the ongoing pandemic? </w:t>
      </w:r>
    </w:p>
    <w:p w14:paraId="12EDB0EA" w14:textId="43A8CC03" w:rsidR="003162FB" w:rsidRPr="008404C8" w:rsidRDefault="003162FB" w:rsidP="003162FB">
      <w:pPr>
        <w:pStyle w:val="ListParagraph"/>
        <w:tabs>
          <w:tab w:val="left" w:pos="1800"/>
        </w:tabs>
        <w:spacing w:after="120"/>
        <w:rPr>
          <w:rFonts w:eastAsia="Arial"/>
          <w:color w:val="000000"/>
        </w:rPr>
      </w:pPr>
    </w:p>
    <w:p w14:paraId="5ACC2C6C" w14:textId="77777777" w:rsidR="003162FB" w:rsidRPr="008404C8" w:rsidRDefault="009D718B" w:rsidP="009D718B">
      <w:pPr>
        <w:pStyle w:val="ListParagraph"/>
        <w:numPr>
          <w:ilvl w:val="0"/>
          <w:numId w:val="8"/>
        </w:numPr>
        <w:tabs>
          <w:tab w:val="left" w:pos="1800"/>
        </w:tabs>
        <w:spacing w:after="120"/>
        <w:rPr>
          <w:rFonts w:eastAsia="Arial"/>
          <w:color w:val="000000"/>
        </w:rPr>
      </w:pPr>
      <w:r w:rsidRPr="008404C8">
        <w:t xml:space="preserve">What are your top concerns related to the pandemic now? </w:t>
      </w:r>
    </w:p>
    <w:p w14:paraId="65D118DA" w14:textId="77777777" w:rsidR="003162FB" w:rsidRPr="008404C8" w:rsidRDefault="003162FB" w:rsidP="003162FB">
      <w:pPr>
        <w:pStyle w:val="ListParagraph"/>
      </w:pPr>
    </w:p>
    <w:p w14:paraId="18BD6F30" w14:textId="77777777" w:rsidR="003162FB" w:rsidRPr="008404C8" w:rsidRDefault="009D718B" w:rsidP="009D718B">
      <w:pPr>
        <w:pStyle w:val="ListParagraph"/>
        <w:numPr>
          <w:ilvl w:val="0"/>
          <w:numId w:val="8"/>
        </w:numPr>
        <w:tabs>
          <w:tab w:val="left" w:pos="1800"/>
        </w:tabs>
        <w:spacing w:after="120"/>
        <w:rPr>
          <w:rFonts w:eastAsia="Arial"/>
          <w:color w:val="000000"/>
        </w:rPr>
      </w:pPr>
      <w:r w:rsidRPr="008404C8">
        <w:t>Do you care for positive or symptomatic COVID-19 clients?</w:t>
      </w:r>
    </w:p>
    <w:p w14:paraId="365F3E0F" w14:textId="77777777" w:rsidR="003162FB" w:rsidRPr="008404C8" w:rsidRDefault="003162FB" w:rsidP="003162FB">
      <w:pPr>
        <w:pStyle w:val="ListParagraph"/>
        <w:rPr>
          <w:rFonts w:eastAsia="Arial"/>
          <w:color w:val="000000"/>
        </w:rPr>
      </w:pPr>
    </w:p>
    <w:p w14:paraId="56B97F46" w14:textId="77777777" w:rsidR="003162FB" w:rsidRPr="008404C8" w:rsidRDefault="009D718B" w:rsidP="009D718B">
      <w:pPr>
        <w:pStyle w:val="ListParagraph"/>
        <w:numPr>
          <w:ilvl w:val="0"/>
          <w:numId w:val="8"/>
        </w:numPr>
        <w:tabs>
          <w:tab w:val="left" w:pos="1800"/>
        </w:tabs>
        <w:spacing w:after="120"/>
        <w:rPr>
          <w:rFonts w:eastAsia="Arial"/>
          <w:color w:val="000000"/>
        </w:rPr>
      </w:pPr>
      <w:r w:rsidRPr="008404C8">
        <w:rPr>
          <w:rFonts w:eastAsia="Arial"/>
          <w:color w:val="000000"/>
        </w:rPr>
        <w:t>How has COVID-19 changed your home care agency’s priorities?</w:t>
      </w:r>
      <w:r w:rsidRPr="008404C8">
        <w:t xml:space="preserve"> What are some of the safety changes, for you or for the clients that your agency has had to make during the pandemic? </w:t>
      </w:r>
    </w:p>
    <w:p w14:paraId="25548C2E" w14:textId="77777777" w:rsidR="003162FB" w:rsidRPr="008404C8" w:rsidRDefault="003162FB" w:rsidP="003162FB">
      <w:pPr>
        <w:pStyle w:val="ListParagraph"/>
      </w:pPr>
    </w:p>
    <w:p w14:paraId="2696CCF7" w14:textId="77777777" w:rsidR="003162FB" w:rsidRPr="008404C8" w:rsidRDefault="009D718B" w:rsidP="009D718B">
      <w:pPr>
        <w:pStyle w:val="ListParagraph"/>
        <w:numPr>
          <w:ilvl w:val="0"/>
          <w:numId w:val="8"/>
        </w:numPr>
        <w:tabs>
          <w:tab w:val="left" w:pos="1800"/>
        </w:tabs>
        <w:spacing w:after="120"/>
        <w:rPr>
          <w:rFonts w:eastAsia="Arial"/>
          <w:color w:val="000000"/>
        </w:rPr>
      </w:pPr>
      <w:r w:rsidRPr="008404C8">
        <w:t>Has your agency taught you about protecting yourself against getting sick with COVID-19? Please describe</w:t>
      </w:r>
      <w:r w:rsidR="00C2017C" w:rsidRPr="008404C8">
        <w:t>.</w:t>
      </w:r>
    </w:p>
    <w:p w14:paraId="0241D801" w14:textId="77777777" w:rsidR="003162FB" w:rsidRPr="008404C8" w:rsidRDefault="003162FB" w:rsidP="003162FB">
      <w:pPr>
        <w:pStyle w:val="ListParagraph"/>
      </w:pPr>
    </w:p>
    <w:p w14:paraId="6D03A060" w14:textId="77777777" w:rsidR="003162FB" w:rsidRPr="008404C8" w:rsidRDefault="003162FB" w:rsidP="009D718B">
      <w:pPr>
        <w:pStyle w:val="ListParagraph"/>
        <w:numPr>
          <w:ilvl w:val="0"/>
          <w:numId w:val="8"/>
        </w:numPr>
        <w:tabs>
          <w:tab w:val="left" w:pos="1800"/>
        </w:tabs>
        <w:spacing w:after="120"/>
        <w:rPr>
          <w:rFonts w:eastAsia="Arial"/>
          <w:color w:val="000000"/>
        </w:rPr>
      </w:pPr>
      <w:r w:rsidRPr="008404C8">
        <w:t xml:space="preserve">What is your agency’s policy on personal protective equipment (PPE)? </w:t>
      </w:r>
      <w:r w:rsidR="009D718B" w:rsidRPr="008404C8">
        <w:t xml:space="preserve">Is your agency able to provide you with enough gloves, masks, and other supplies you need for COVID-19? </w:t>
      </w:r>
    </w:p>
    <w:p w14:paraId="3F2C63E8" w14:textId="77777777" w:rsidR="003162FB" w:rsidRPr="008404C8" w:rsidRDefault="003162FB" w:rsidP="003162FB">
      <w:pPr>
        <w:pStyle w:val="ListParagraph"/>
        <w:rPr>
          <w:rFonts w:eastAsia="Arial"/>
          <w:color w:val="000000"/>
        </w:rPr>
      </w:pPr>
    </w:p>
    <w:p w14:paraId="5EF4C9E2" w14:textId="77777777" w:rsidR="003162FB" w:rsidRPr="008404C8" w:rsidRDefault="009D718B" w:rsidP="009D718B">
      <w:pPr>
        <w:pStyle w:val="ListParagraph"/>
        <w:numPr>
          <w:ilvl w:val="0"/>
          <w:numId w:val="8"/>
        </w:numPr>
        <w:tabs>
          <w:tab w:val="left" w:pos="1800"/>
        </w:tabs>
        <w:spacing w:after="120"/>
        <w:rPr>
          <w:rFonts w:eastAsia="Arial"/>
          <w:color w:val="000000"/>
        </w:rPr>
      </w:pPr>
      <w:r w:rsidRPr="008404C8">
        <w:rPr>
          <w:rFonts w:eastAsia="Arial"/>
          <w:color w:val="000000"/>
        </w:rPr>
        <w:lastRenderedPageBreak/>
        <w:t>How has COVID-19 changed day-to-day life among your clients? What precautions do they take now that they may not have done before the pandemic?</w:t>
      </w:r>
    </w:p>
    <w:p w14:paraId="6FF1C0E9" w14:textId="77777777" w:rsidR="003162FB" w:rsidRPr="008404C8" w:rsidRDefault="003162FB" w:rsidP="003162FB">
      <w:pPr>
        <w:pStyle w:val="ListParagraph"/>
      </w:pPr>
    </w:p>
    <w:p w14:paraId="7A2402E9" w14:textId="77777777" w:rsidR="00781579" w:rsidRPr="008404C8" w:rsidRDefault="009D718B" w:rsidP="009D718B">
      <w:pPr>
        <w:pStyle w:val="ListParagraph"/>
        <w:numPr>
          <w:ilvl w:val="0"/>
          <w:numId w:val="8"/>
        </w:numPr>
        <w:tabs>
          <w:tab w:val="left" w:pos="1800"/>
        </w:tabs>
        <w:spacing w:after="120"/>
        <w:rPr>
          <w:rFonts w:eastAsia="Arial"/>
          <w:color w:val="000000"/>
        </w:rPr>
      </w:pPr>
      <w:r w:rsidRPr="008404C8">
        <w:t xml:space="preserve">Do your clients have the cleaning and disinfecting products that you need to clean their homes? Has the amount of time you need for cleaning changed since the pandemic began? Please explain. </w:t>
      </w:r>
    </w:p>
    <w:p w14:paraId="5290ADC3" w14:textId="77777777" w:rsidR="00781579" w:rsidRPr="008404C8" w:rsidRDefault="00781579" w:rsidP="00781579">
      <w:pPr>
        <w:pStyle w:val="ListParagraph"/>
        <w:rPr>
          <w:rFonts w:eastAsia="Arial"/>
          <w:color w:val="000000"/>
        </w:rPr>
      </w:pPr>
    </w:p>
    <w:p w14:paraId="7A9DEDC4" w14:textId="13AD4B07" w:rsidR="009D718B" w:rsidRPr="008404C8" w:rsidRDefault="009D718B" w:rsidP="009D718B">
      <w:pPr>
        <w:pStyle w:val="ListParagraph"/>
        <w:numPr>
          <w:ilvl w:val="0"/>
          <w:numId w:val="8"/>
        </w:numPr>
        <w:tabs>
          <w:tab w:val="left" w:pos="1800"/>
        </w:tabs>
        <w:spacing w:after="120"/>
        <w:rPr>
          <w:rFonts w:eastAsia="Arial"/>
          <w:color w:val="000000"/>
        </w:rPr>
      </w:pPr>
      <w:r w:rsidRPr="008404C8">
        <w:rPr>
          <w:rFonts w:eastAsia="Arial"/>
          <w:color w:val="000000"/>
        </w:rPr>
        <w:t xml:space="preserve">Have you used telehealth technology during the pandemic with your clients? If yes, please tell us what you think about it? </w:t>
      </w:r>
    </w:p>
    <w:p w14:paraId="3D675DF8" w14:textId="0980E000" w:rsidR="009B0D2E" w:rsidRPr="008404C8" w:rsidRDefault="009B0D2E"/>
    <w:p w14:paraId="301E254F" w14:textId="0F8A2237" w:rsidR="009D718B" w:rsidRPr="008404C8" w:rsidRDefault="009D718B"/>
    <w:p w14:paraId="79C53103" w14:textId="6C0B1FCB" w:rsidR="00EC2144" w:rsidRPr="008404C8" w:rsidRDefault="00EC2144" w:rsidP="00EC2144">
      <w:pPr>
        <w:tabs>
          <w:tab w:val="left" w:pos="1800"/>
        </w:tabs>
        <w:spacing w:after="120"/>
        <w:rPr>
          <w:rFonts w:eastAsia="Arial"/>
          <w:b/>
          <w:bCs/>
          <w:color w:val="000000"/>
        </w:rPr>
      </w:pPr>
      <w:r w:rsidRPr="008404C8">
        <w:rPr>
          <w:rFonts w:eastAsia="Arial"/>
          <w:b/>
          <w:bCs/>
          <w:color w:val="000000"/>
        </w:rPr>
        <w:t>Phone interviews with home care agency directors and managers</w:t>
      </w:r>
    </w:p>
    <w:p w14:paraId="4EDBBE58" w14:textId="5F221893" w:rsidR="009D718B" w:rsidRPr="008404C8" w:rsidRDefault="009D718B">
      <w:pPr>
        <w:rPr>
          <w:b/>
          <w:bCs/>
        </w:rPr>
      </w:pPr>
    </w:p>
    <w:p w14:paraId="48C64F04" w14:textId="7AD23161" w:rsidR="00781579" w:rsidRPr="008404C8" w:rsidRDefault="009D718B" w:rsidP="00C2017C">
      <w:pPr>
        <w:pStyle w:val="ListParagraph"/>
        <w:widowControl w:val="0"/>
        <w:numPr>
          <w:ilvl w:val="0"/>
          <w:numId w:val="9"/>
        </w:numPr>
        <w:tabs>
          <w:tab w:val="left" w:pos="1800"/>
        </w:tabs>
      </w:pPr>
      <w:r w:rsidRPr="008404C8">
        <w:t xml:space="preserve">How has the COVID-19 pandemic changed your day-to-day work and priorities? </w:t>
      </w:r>
    </w:p>
    <w:p w14:paraId="6CBD49C6" w14:textId="77777777" w:rsidR="00781579" w:rsidRPr="008404C8" w:rsidRDefault="00781579" w:rsidP="00781579">
      <w:pPr>
        <w:pStyle w:val="ListParagraph"/>
        <w:widowControl w:val="0"/>
        <w:tabs>
          <w:tab w:val="left" w:pos="1800"/>
        </w:tabs>
      </w:pPr>
    </w:p>
    <w:p w14:paraId="400D9A3D" w14:textId="77777777" w:rsidR="00781579" w:rsidRPr="008404C8" w:rsidRDefault="009D718B" w:rsidP="00C2017C">
      <w:pPr>
        <w:pStyle w:val="ListParagraph"/>
        <w:widowControl w:val="0"/>
        <w:numPr>
          <w:ilvl w:val="0"/>
          <w:numId w:val="9"/>
        </w:numPr>
        <w:tabs>
          <w:tab w:val="left" w:pos="1800"/>
        </w:tabs>
      </w:pPr>
      <w:r w:rsidRPr="008404C8">
        <w:t xml:space="preserve">What are the top pandemic-related challenges your agency is dealing with? </w:t>
      </w:r>
    </w:p>
    <w:p w14:paraId="64E2EAD4" w14:textId="77777777" w:rsidR="00781579" w:rsidRPr="008404C8" w:rsidRDefault="00781579" w:rsidP="00781579">
      <w:pPr>
        <w:pStyle w:val="ListParagraph"/>
      </w:pPr>
    </w:p>
    <w:p w14:paraId="21508FAC" w14:textId="77777777" w:rsidR="00781579" w:rsidRPr="008404C8" w:rsidRDefault="009D718B" w:rsidP="00C2017C">
      <w:pPr>
        <w:pStyle w:val="ListParagraph"/>
        <w:widowControl w:val="0"/>
        <w:numPr>
          <w:ilvl w:val="0"/>
          <w:numId w:val="9"/>
        </w:numPr>
        <w:tabs>
          <w:tab w:val="left" w:pos="1800"/>
        </w:tabs>
      </w:pPr>
      <w:r w:rsidRPr="008404C8">
        <w:t xml:space="preserve">Do you have adequate support for infection prevention training and access to PPE supplies for your staff? </w:t>
      </w:r>
    </w:p>
    <w:p w14:paraId="2AA48683" w14:textId="77777777" w:rsidR="00781579" w:rsidRPr="008404C8" w:rsidRDefault="00781579" w:rsidP="00781579">
      <w:pPr>
        <w:pStyle w:val="ListParagraph"/>
      </w:pPr>
    </w:p>
    <w:p w14:paraId="3ECCA8D6" w14:textId="3486D8E0" w:rsidR="00781579" w:rsidRPr="008404C8" w:rsidRDefault="009D718B" w:rsidP="001A794E">
      <w:pPr>
        <w:pStyle w:val="ListParagraph"/>
        <w:widowControl w:val="0"/>
        <w:numPr>
          <w:ilvl w:val="0"/>
          <w:numId w:val="9"/>
        </w:numPr>
        <w:tabs>
          <w:tab w:val="left" w:pos="1800"/>
        </w:tabs>
      </w:pPr>
      <w:r w:rsidRPr="008404C8">
        <w:t xml:space="preserve">What are some of the safety changes, for the aides or for the clients that your agency has had to make during the pandemic? </w:t>
      </w:r>
    </w:p>
    <w:p w14:paraId="52D51F05" w14:textId="77777777" w:rsidR="00472F36" w:rsidRPr="008404C8" w:rsidRDefault="00472F36" w:rsidP="00472F36">
      <w:pPr>
        <w:pStyle w:val="ListParagraph"/>
      </w:pPr>
    </w:p>
    <w:p w14:paraId="13234C92" w14:textId="77777777" w:rsidR="00740BAF" w:rsidRPr="008404C8" w:rsidRDefault="009D718B" w:rsidP="00781579">
      <w:pPr>
        <w:pStyle w:val="ListParagraph"/>
        <w:widowControl w:val="0"/>
        <w:numPr>
          <w:ilvl w:val="0"/>
          <w:numId w:val="9"/>
        </w:numPr>
        <w:tabs>
          <w:tab w:val="left" w:pos="1800"/>
        </w:tabs>
      </w:pPr>
      <w:r w:rsidRPr="008404C8">
        <w:t xml:space="preserve">Does your agency think these changes are likely to continue when the pandemic has ended?  Or has the pandemic changed some practices for the longer-term?  </w:t>
      </w:r>
    </w:p>
    <w:p w14:paraId="4C3D395B" w14:textId="77777777" w:rsidR="00740BAF" w:rsidRPr="008404C8" w:rsidRDefault="00740BAF" w:rsidP="00740BAF">
      <w:pPr>
        <w:pStyle w:val="ListParagraph"/>
      </w:pPr>
    </w:p>
    <w:p w14:paraId="20EB5B6F" w14:textId="7D0710FA" w:rsidR="00781579" w:rsidRPr="008404C8" w:rsidRDefault="009D718B" w:rsidP="00781579">
      <w:pPr>
        <w:pStyle w:val="ListParagraph"/>
        <w:widowControl w:val="0"/>
        <w:numPr>
          <w:ilvl w:val="0"/>
          <w:numId w:val="9"/>
        </w:numPr>
        <w:tabs>
          <w:tab w:val="left" w:pos="1800"/>
        </w:tabs>
      </w:pPr>
      <w:r w:rsidRPr="008404C8">
        <w:t xml:space="preserve">Will your home care practice be able to return to the way it was before the pandemic?  </w:t>
      </w:r>
    </w:p>
    <w:p w14:paraId="001F84A6" w14:textId="77777777" w:rsidR="00781579" w:rsidRPr="008404C8" w:rsidRDefault="00781579" w:rsidP="00781579">
      <w:pPr>
        <w:pStyle w:val="ListParagraph"/>
      </w:pPr>
    </w:p>
    <w:p w14:paraId="2908B12D" w14:textId="77777777" w:rsidR="00781579" w:rsidRPr="008404C8" w:rsidRDefault="009D718B" w:rsidP="00C2017C">
      <w:pPr>
        <w:pStyle w:val="ListParagraph"/>
        <w:widowControl w:val="0"/>
        <w:numPr>
          <w:ilvl w:val="0"/>
          <w:numId w:val="9"/>
        </w:numPr>
        <w:tabs>
          <w:tab w:val="left" w:pos="1800"/>
        </w:tabs>
      </w:pPr>
      <w:r w:rsidRPr="008404C8">
        <w:t>Is your agency caring for symptomatic COVID-19 clients?</w:t>
      </w:r>
      <w:r w:rsidR="00C2017C" w:rsidRPr="008404C8">
        <w:t xml:space="preserve"> </w:t>
      </w:r>
      <w:r w:rsidRPr="008404C8">
        <w:t xml:space="preserve">If not yet, is your agency prepared to care of clients, who are COVID-19 positive or persons under investigation? </w:t>
      </w:r>
    </w:p>
    <w:p w14:paraId="4D81D381" w14:textId="77777777" w:rsidR="00781579" w:rsidRPr="008404C8" w:rsidRDefault="00781579" w:rsidP="00781579">
      <w:pPr>
        <w:pStyle w:val="ListParagraph"/>
      </w:pPr>
    </w:p>
    <w:p w14:paraId="775F3002" w14:textId="77777777" w:rsidR="006C3195" w:rsidRPr="008404C8" w:rsidRDefault="009D718B" w:rsidP="00C2017C">
      <w:pPr>
        <w:pStyle w:val="ListParagraph"/>
        <w:widowControl w:val="0"/>
        <w:numPr>
          <w:ilvl w:val="0"/>
          <w:numId w:val="9"/>
        </w:numPr>
        <w:tabs>
          <w:tab w:val="left" w:pos="1800"/>
        </w:tabs>
      </w:pPr>
      <w:r w:rsidRPr="008404C8">
        <w:t>How are clients and families responding to the COVID-19 crisis with regards to your aides/staff?</w:t>
      </w:r>
      <w:r w:rsidR="00C2017C" w:rsidRPr="008404C8">
        <w:t xml:space="preserve"> </w:t>
      </w:r>
    </w:p>
    <w:p w14:paraId="19C1A87A" w14:textId="77777777" w:rsidR="006C3195" w:rsidRPr="008404C8" w:rsidRDefault="006C3195" w:rsidP="006C3195">
      <w:pPr>
        <w:pStyle w:val="ListParagraph"/>
      </w:pPr>
    </w:p>
    <w:p w14:paraId="102D0899" w14:textId="598D396B" w:rsidR="009D718B" w:rsidRPr="008404C8" w:rsidRDefault="009D718B" w:rsidP="00C2017C">
      <w:pPr>
        <w:pStyle w:val="ListParagraph"/>
        <w:widowControl w:val="0"/>
        <w:numPr>
          <w:ilvl w:val="0"/>
          <w:numId w:val="9"/>
        </w:numPr>
        <w:tabs>
          <w:tab w:val="left" w:pos="1800"/>
        </w:tabs>
      </w:pPr>
      <w:r w:rsidRPr="008404C8">
        <w:t>Are clients/families participating in the recommended infection prevention practices? If so, can you explain?</w:t>
      </w:r>
    </w:p>
    <w:p w14:paraId="3A159ABE" w14:textId="77777777" w:rsidR="009D718B" w:rsidRPr="009D718B" w:rsidRDefault="009D718B">
      <w:pPr>
        <w:rPr>
          <w:rFonts w:ascii="Arial" w:hAnsi="Arial" w:cs="Arial"/>
          <w:b/>
          <w:bCs/>
        </w:rPr>
      </w:pPr>
    </w:p>
    <w:sectPr w:rsidR="009D718B" w:rsidRPr="009D71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15A42"/>
    <w:multiLevelType w:val="hybridMultilevel"/>
    <w:tmpl w:val="EAC63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584DEB"/>
    <w:multiLevelType w:val="hybridMultilevel"/>
    <w:tmpl w:val="D8F01B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E11B7C"/>
    <w:multiLevelType w:val="hybridMultilevel"/>
    <w:tmpl w:val="6584DA36"/>
    <w:lvl w:ilvl="0" w:tplc="07EA1A9A">
      <w:start w:val="1"/>
      <w:numFmt w:val="decimal"/>
      <w:lvlText w:val="%1."/>
      <w:lvlJc w:val="left"/>
      <w:pPr>
        <w:ind w:left="720" w:hanging="360"/>
      </w:pPr>
    </w:lvl>
    <w:lvl w:ilvl="1" w:tplc="E18E9986">
      <w:start w:val="1"/>
      <w:numFmt w:val="lowerLetter"/>
      <w:lvlText w:val="%2."/>
      <w:lvlJc w:val="left"/>
      <w:pPr>
        <w:ind w:left="144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2FDB29C5"/>
    <w:multiLevelType w:val="hybridMultilevel"/>
    <w:tmpl w:val="30548840"/>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15:restartNumberingAfterBreak="0">
    <w:nsid w:val="5454581B"/>
    <w:multiLevelType w:val="hybridMultilevel"/>
    <w:tmpl w:val="38A6A79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62802120"/>
    <w:multiLevelType w:val="multilevel"/>
    <w:tmpl w:val="12AEE1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7EA2C63"/>
    <w:multiLevelType w:val="hybridMultilevel"/>
    <w:tmpl w:val="0604135A"/>
    <w:lvl w:ilvl="0" w:tplc="04090017">
      <w:start w:val="1"/>
      <w:numFmt w:val="lowerLetter"/>
      <w:lvlText w:val="%1)"/>
      <w:lvlJc w:val="left"/>
      <w:pPr>
        <w:ind w:left="1080" w:hanging="360"/>
      </w:pPr>
    </w:lvl>
    <w:lvl w:ilvl="1" w:tplc="E18E9986">
      <w:start w:val="1"/>
      <w:numFmt w:val="lowerLetter"/>
      <w:lvlText w:val="%2."/>
      <w:lvlJc w:val="left"/>
      <w:pPr>
        <w:ind w:left="180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7B140F1D"/>
    <w:multiLevelType w:val="hybridMultilevel"/>
    <w:tmpl w:val="20D606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6"/>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18B"/>
    <w:rsid w:val="000737DE"/>
    <w:rsid w:val="0015426D"/>
    <w:rsid w:val="00230CC2"/>
    <w:rsid w:val="002F40F1"/>
    <w:rsid w:val="003162FB"/>
    <w:rsid w:val="00316905"/>
    <w:rsid w:val="00334137"/>
    <w:rsid w:val="00472F36"/>
    <w:rsid w:val="004833DD"/>
    <w:rsid w:val="0049667D"/>
    <w:rsid w:val="004C610E"/>
    <w:rsid w:val="006C3195"/>
    <w:rsid w:val="00740BAF"/>
    <w:rsid w:val="00781579"/>
    <w:rsid w:val="007D2E32"/>
    <w:rsid w:val="007E0EAA"/>
    <w:rsid w:val="008404C8"/>
    <w:rsid w:val="00901151"/>
    <w:rsid w:val="009B0D2E"/>
    <w:rsid w:val="009D718B"/>
    <w:rsid w:val="00BB6EF1"/>
    <w:rsid w:val="00C2017C"/>
    <w:rsid w:val="00CD0E38"/>
    <w:rsid w:val="00EC21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88168D"/>
  <w15:chartTrackingRefBased/>
  <w15:docId w15:val="{A549E58D-E3E7-4B5C-876B-16D90999E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18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71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503024">
      <w:bodyDiv w:val="1"/>
      <w:marLeft w:val="0"/>
      <w:marRight w:val="0"/>
      <w:marTop w:val="0"/>
      <w:marBottom w:val="0"/>
      <w:divBdr>
        <w:top w:val="none" w:sz="0" w:space="0" w:color="auto"/>
        <w:left w:val="none" w:sz="0" w:space="0" w:color="auto"/>
        <w:bottom w:val="none" w:sz="0" w:space="0" w:color="auto"/>
        <w:right w:val="none" w:sz="0" w:space="0" w:color="auto"/>
      </w:divBdr>
    </w:div>
    <w:div w:id="1301961248">
      <w:bodyDiv w:val="1"/>
      <w:marLeft w:val="0"/>
      <w:marRight w:val="0"/>
      <w:marTop w:val="0"/>
      <w:marBottom w:val="0"/>
      <w:divBdr>
        <w:top w:val="none" w:sz="0" w:space="0" w:color="auto"/>
        <w:left w:val="none" w:sz="0" w:space="0" w:color="auto"/>
        <w:bottom w:val="none" w:sz="0" w:space="0" w:color="auto"/>
        <w:right w:val="none" w:sz="0" w:space="0" w:color="auto"/>
      </w:divBdr>
    </w:div>
    <w:div w:id="1369184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86</Words>
  <Characters>2772</Characters>
  <Application>Microsoft Office Word</Application>
  <DocSecurity>0</DocSecurity>
  <Lines>23</Lines>
  <Paragraphs>6</Paragraphs>
  <ScaleCrop>false</ScaleCrop>
  <Company/>
  <LinksUpToDate>false</LinksUpToDate>
  <CharactersWithSpaces>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kanen, Pia K</dc:creator>
  <cp:keywords/>
  <dc:description/>
  <cp:lastModifiedBy>Markkanen, Pia K</cp:lastModifiedBy>
  <cp:revision>5</cp:revision>
  <dcterms:created xsi:type="dcterms:W3CDTF">2021-09-29T21:23:00Z</dcterms:created>
  <dcterms:modified xsi:type="dcterms:W3CDTF">2021-09-30T14:30:00Z</dcterms:modified>
</cp:coreProperties>
</file>